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BAC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lang w:val="en-US"/>
        </w:rPr>
      </w:pP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jc w:val="center"/>
        <w:rPr>
          <w:rFonts w:ascii="Times New Roman" w:eastAsia="Garamond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3A64BD">
        <w:rPr>
          <w:rFonts w:ascii="Garamond" w:eastAsia="Garamond" w:hAnsi="Garamond" w:cs="Garamond"/>
          <w:b/>
          <w:color w:val="000000" w:themeColor="text1"/>
          <w:lang w:val="en-US"/>
        </w:rPr>
        <w:t>Supplementary Materials – Interview Rubric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lang w:val="en-US"/>
        </w:rPr>
      </w:pP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b/>
          <w:color w:val="000000" w:themeColor="text1"/>
          <w:sz w:val="24"/>
          <w:szCs w:val="24"/>
          <w:u w:val="single"/>
          <w:lang w:val="en-US"/>
        </w:rPr>
        <w:t>Interview schedule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b/>
          <w:color w:val="000000" w:themeColor="text1"/>
          <w:sz w:val="24"/>
          <w:szCs w:val="24"/>
          <w:lang w:val="en-US"/>
        </w:rPr>
        <w:t xml:space="preserve">5 min - Greeting and </w:t>
      </w:r>
      <w:proofErr w:type="spellStart"/>
      <w:r w:rsidRPr="003A64BD">
        <w:rPr>
          <w:rFonts w:ascii="Garamond" w:eastAsia="Garamond" w:hAnsi="Garamond" w:cs="Garamond"/>
          <w:b/>
          <w:color w:val="000000" w:themeColor="text1"/>
          <w:sz w:val="24"/>
          <w:szCs w:val="24"/>
          <w:lang w:val="en-US"/>
        </w:rPr>
        <w:t>familiarisation</w:t>
      </w:r>
      <w:proofErr w:type="spellEnd"/>
    </w:p>
    <w:p w:rsidR="00380BAC" w:rsidRPr="003A64BD" w:rsidRDefault="00380BAC" w:rsidP="00380BAC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arm welcome.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Thank you so much for meeting with us and having time to talk to us. Welcome [Trusted Adult] and thanks for being there for [participant].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Check in on how participant is doing today, is today still ok to chat?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Introduce self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I am [name]. I work in a university called [name]</w:t>
      </w:r>
      <w:proofErr w:type="gramStart"/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 xml:space="preserve">.  </w:t>
      </w:r>
      <w:proofErr w:type="gramEnd"/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I am a scientist who asks people questions about being distracted, and being focused</w:t>
      </w:r>
      <w:proofErr w:type="gramStart"/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 xml:space="preserve">.  </w:t>
      </w:r>
      <w:proofErr w:type="gramEnd"/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I like thinking about how they feel, see, hear, smell and taste</w:t>
      </w:r>
      <w:proofErr w:type="gramStart"/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..</w:t>
      </w:r>
      <w:proofErr w:type="gramEnd"/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and</w:t>
      </w:r>
      <w:proofErr w:type="gramEnd"/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 xml:space="preserve"> think.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I wrote I like I like [....] in my Research Passport [show own passport]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b/>
          <w:color w:val="000000" w:themeColor="text1"/>
          <w:sz w:val="24"/>
          <w:szCs w:val="24"/>
          <w:lang w:val="en-US"/>
        </w:rPr>
        <w:t>5 minutes- Consent and Research Passport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Can you remember seeing our video?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hat helped you to choose to take part?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Did you want to know anything else after you watched it?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Re-go over options to stop/ take a break and that we don’t mind if they choose not to talk to us anymore.</w:t>
      </w:r>
    </w:p>
    <w:p w:rsidR="00380BAC" w:rsidRPr="003A64BD" w:rsidRDefault="00380BAC" w:rsidP="00380BAC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Show own and participant’s Research Passport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Thank you for telling us about yourself in the research passport it was great to find out more about you.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b/>
          <w:color w:val="000000" w:themeColor="text1"/>
          <w:sz w:val="24"/>
          <w:szCs w:val="24"/>
          <w:lang w:val="en-US"/>
        </w:rPr>
        <w:t>About focus and distraction (10 minutes)</w:t>
      </w:r>
    </w:p>
    <w:p w:rsidR="00380BAC" w:rsidRPr="003A64BD" w:rsidRDefault="00380BAC" w:rsidP="00380BAC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Introduce focus and distraction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lastRenderedPageBreak/>
        <w:t>As part of the research we do, we want to find out how different people focus or are distracted. Some people find it easy to do things like watch a film and other people get distracted maybe because someone is being noisy or walks through the room. Everyone is different.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To find out more about how people focus and take in the world around them we would like to ask you some questions.</w:t>
      </w:r>
    </w:p>
    <w:p w:rsidR="00380BAC" w:rsidRPr="003A64BD" w:rsidRDefault="00380BAC" w:rsidP="00380BAC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 xml:space="preserve">When you go to [work placement] do you have specific jobs you are in charge of?/ </w:t>
      </w:r>
      <w:r w:rsidRPr="003A64BD">
        <w:rPr>
          <w:rFonts w:ascii="Garamond" w:eastAsia="Garamond" w:hAnsi="Garamond" w:cs="Garamond"/>
          <w:i/>
          <w:color w:val="000000" w:themeColor="text1"/>
          <w:sz w:val="24"/>
          <w:szCs w:val="24"/>
          <w:lang w:val="en-US"/>
        </w:rPr>
        <w:t>(Focus/ ability on mundane or jobs that aren’t a specific interest)</w:t>
      </w:r>
    </w:p>
    <w:p w:rsidR="00380BAC" w:rsidRPr="003A64BD" w:rsidRDefault="00380BAC" w:rsidP="00380BAC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hat jobs do you like doing? What jobs do you not like doing?</w:t>
      </w:r>
    </w:p>
    <w:p w:rsidR="00380BAC" w:rsidRPr="003A64BD" w:rsidRDefault="00380BAC" w:rsidP="00380BAC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Do you find it easier to get jobs done working with other people or working on your own?</w:t>
      </w:r>
    </w:p>
    <w:p w:rsidR="00380BAC" w:rsidRPr="003A64BD" w:rsidRDefault="00380BAC" w:rsidP="00380BAC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Can you talk to someone and get a job done? (For instance can you do some [tasks] at the same time as chatting? Or do you start chatting and then not [work on task]?)</w:t>
      </w:r>
    </w:p>
    <w:p w:rsidR="00380BAC" w:rsidRPr="003A64BD" w:rsidRDefault="00380BAC" w:rsidP="00380BAC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At [work placement] are there set times you have a tea break or lunch break? Do you think there should be more breaks at [work placement]?</w:t>
      </w:r>
    </w:p>
    <w:p w:rsidR="00380BAC" w:rsidRPr="003A64BD" w:rsidRDefault="00380BAC" w:rsidP="00380BAC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How do you plan which tasks you will do at [work placement]?</w:t>
      </w:r>
    </w:p>
    <w:p w:rsidR="00380BAC" w:rsidRPr="003A64BD" w:rsidRDefault="00380BAC" w:rsidP="00380BAC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 xml:space="preserve">What is your least </w:t>
      </w:r>
      <w:proofErr w:type="spellStart"/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favourite</w:t>
      </w:r>
      <w:proofErr w:type="spellEnd"/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 xml:space="preserve"> task at [work placement]? </w:t>
      </w:r>
      <w:proofErr w:type="gramStart"/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hy</w:t>
      </w:r>
      <w:proofErr w:type="gramEnd"/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? Do you still do it?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b/>
          <w:color w:val="000000" w:themeColor="text1"/>
          <w:sz w:val="24"/>
          <w:szCs w:val="24"/>
          <w:lang w:val="en-US"/>
        </w:rPr>
        <w:t>Focus and distraction with enjoyed activities: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 xml:space="preserve"> we loved hearing that you enjoy [topic of interest]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hat do you think about when [doing hobby]?</w:t>
      </w: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hat is important about [feature of hobby]?</w:t>
      </w: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hat happens if you get interrupted [doing hobby]?</w:t>
      </w: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Is it easy for people to get your attention when [doing hobby]?</w:t>
      </w: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You like [hobby] do you ever go to [large event for hobby]?</w:t>
      </w: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hen you’re doing [hobby] do you use headphones or speakers?</w:t>
      </w: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Do your family</w:t>
      </w:r>
      <w:proofErr w:type="gramEnd"/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 xml:space="preserve"> ever say it is too loud?</w:t>
      </w: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How do you focus when other people (at home/ work) are making noise/ not doing their jobs? How does that make you feel? Why is [x noise] ok but not [x noisy place]?</w:t>
      </w:r>
    </w:p>
    <w:p w:rsidR="00380BAC" w:rsidRPr="003A64BD" w:rsidRDefault="00380BAC" w:rsidP="00380BA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 xml:space="preserve">Are there any things that help you </w:t>
      </w:r>
      <w:proofErr w:type="gramStart"/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cope</w:t>
      </w:r>
      <w:proofErr w:type="gramEnd"/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 xml:space="preserve"> with [x noisy place]?</w:t>
      </w:r>
    </w:p>
    <w:p w:rsidR="00380BAC" w:rsidRPr="003A64BD" w:rsidRDefault="00380BAC" w:rsidP="00380BAC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lastRenderedPageBreak/>
        <w:t>What is easier to focus on doing [hobby] or [work placement]?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Thank you for chatting to us!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b/>
          <w:color w:val="000000" w:themeColor="text1"/>
          <w:sz w:val="24"/>
          <w:szCs w:val="24"/>
          <w:lang w:val="en-US"/>
        </w:rPr>
        <w:t>5 minute - Invitation back to play some games about the words you know and puzzle-games you can do.</w:t>
      </w:r>
    </w:p>
    <w:p w:rsidR="00380BAC" w:rsidRPr="003A64BD" w:rsidRDefault="00380BAC" w:rsidP="00380BAC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e will meet again to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Play some games about the words you know</w:t>
      </w:r>
    </w:p>
    <w:p w:rsidR="00380BAC" w:rsidRPr="003A64BD" w:rsidRDefault="00380BAC" w:rsidP="00380BAC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701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Do some puzzle-games together</w:t>
      </w:r>
    </w:p>
    <w:p w:rsidR="00380BAC" w:rsidRPr="003A64BD" w:rsidRDefault="00380BAC" w:rsidP="00380BAC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34" w:hanging="567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Would you like to do these games on zoom, in your home?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</w:pPr>
      <w:r w:rsidRPr="003A64BD">
        <w:rPr>
          <w:rFonts w:ascii="Garamond" w:eastAsia="Garamond" w:hAnsi="Garamond" w:cs="Garamond"/>
          <w:color w:val="000000" w:themeColor="text1"/>
          <w:sz w:val="24"/>
          <w:szCs w:val="24"/>
          <w:lang w:val="en-US"/>
        </w:rPr>
        <w:t>Ask the Participant and/or Trusted Adult to relay any later thoughts about the process and this zoom call to [researchers].</w:t>
      </w: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380BAC" w:rsidRPr="003A64BD" w:rsidRDefault="00380BAC" w:rsidP="00380B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Garamond" w:hAnsi="Times New Roman" w:cs="Times New Roman"/>
          <w:color w:val="000000" w:themeColor="text1"/>
          <w:sz w:val="24"/>
          <w:szCs w:val="24"/>
          <w:lang w:val="en-US"/>
        </w:rPr>
      </w:pPr>
    </w:p>
    <w:p w:rsidR="00783EA4" w:rsidRDefault="00783EA4"/>
    <w:sectPr w:rsidR="00783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E5943"/>
    <w:multiLevelType w:val="multilevel"/>
    <w:tmpl w:val="6C349930"/>
    <w:lvl w:ilvl="0">
      <w:numFmt w:val="bullet"/>
      <w:lvlText w:val="➢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1">
    <w:nsid w:val="36F3549E"/>
    <w:multiLevelType w:val="multilevel"/>
    <w:tmpl w:val="0FA80C66"/>
    <w:lvl w:ilvl="0">
      <w:start w:val="1"/>
      <w:numFmt w:val="bullet"/>
      <w:lvlText w:val="➢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5DC34823"/>
    <w:multiLevelType w:val="multilevel"/>
    <w:tmpl w:val="56D242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6A626D99"/>
    <w:multiLevelType w:val="multilevel"/>
    <w:tmpl w:val="B19E8D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C4B5658"/>
    <w:multiLevelType w:val="multilevel"/>
    <w:tmpl w:val="7DB063BE"/>
    <w:lvl w:ilvl="0">
      <w:start w:val="1"/>
      <w:numFmt w:val="bullet"/>
      <w:lvlText w:val="➢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BAC"/>
    <w:rsid w:val="00380BAC"/>
    <w:rsid w:val="005F3EFA"/>
    <w:rsid w:val="00783EA4"/>
    <w:rsid w:val="009629EA"/>
    <w:rsid w:val="00BD6B40"/>
    <w:rsid w:val="00BE190E"/>
    <w:rsid w:val="00E0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927</Characters>
  <Application>Microsoft Office Word</Application>
  <DocSecurity>0</DocSecurity>
  <Lines>52</Lines>
  <Paragraphs>14</Paragraphs>
  <ScaleCrop>false</ScaleCrop>
  <Company/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E405719</cp:lastModifiedBy>
  <cp:revision>2</cp:revision>
  <dcterms:created xsi:type="dcterms:W3CDTF">2024-11-12T13:25:00Z</dcterms:created>
  <dcterms:modified xsi:type="dcterms:W3CDTF">2024-11-12T13:25:00Z</dcterms:modified>
</cp:coreProperties>
</file>